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71EA6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t>Online Supporting Material</w:t>
      </w:r>
    </w:p>
    <w:p w14:paraId="50CF835F" w14:textId="77777777" w:rsidR="00F97C4B" w:rsidRPr="00F97C4B" w:rsidRDefault="00F97C4B" w:rsidP="00F97C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>Supplemental Figure 1</w:t>
      </w:r>
      <w:r w:rsidRPr="00F97C4B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43EFAEC6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5B0EB25" wp14:editId="4F39D391">
            <wp:extent cx="5731510" cy="568427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84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0C4E9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>Forest plot for the association between egg intake and all-cause mortality by comparing the highest and lowest intake of egg</w:t>
      </w:r>
    </w:p>
    <w:p w14:paraId="675EF675" w14:textId="77777777" w:rsidR="00F97C4B" w:rsidRPr="00F97C4B" w:rsidRDefault="00F97C4B" w:rsidP="00F97C4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21E236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F0072F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5250808C" w14:textId="77777777" w:rsidR="00F97C4B" w:rsidRPr="00F97C4B" w:rsidRDefault="00F97C4B" w:rsidP="00F97C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2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8763571" wp14:editId="69ED3319">
            <wp:extent cx="5731510" cy="592476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24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058F7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 xml:space="preserve">Forest plot for the association between egg intake and all-cause mortality based on the intake of each additional egg per day </w:t>
      </w:r>
    </w:p>
    <w:p w14:paraId="0C420155" w14:textId="77777777" w:rsidR="00F97C4B" w:rsidRPr="00F97C4B" w:rsidRDefault="00F97C4B" w:rsidP="00F97C4B">
      <w:pPr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br w:type="page"/>
      </w:r>
    </w:p>
    <w:p w14:paraId="5B39C842" w14:textId="77777777" w:rsidR="00F97C4B" w:rsidRPr="00F97C4B" w:rsidRDefault="00F97C4B" w:rsidP="00F97C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52C47686" w14:textId="77777777" w:rsidR="00F97C4B" w:rsidRPr="00F97C4B" w:rsidRDefault="00F97C4B" w:rsidP="00F97C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3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BCE3A72" wp14:editId="41A504A0">
            <wp:extent cx="5731510" cy="4536081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36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3D7C2" w14:textId="77777777" w:rsidR="00F97C4B" w:rsidRPr="00F97C4B" w:rsidRDefault="00F97C4B" w:rsidP="00F97C4B">
      <w:pPr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>Forest plot for the association between dietary cholesterol intake and all-cause mortality by comparing the highest and lowest intake of dietary cholesterol</w:t>
      </w:r>
    </w:p>
    <w:p w14:paraId="6C790896" w14:textId="77777777" w:rsidR="00F97C4B" w:rsidRPr="00F97C4B" w:rsidRDefault="00F97C4B" w:rsidP="00F97C4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4B5DE5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5E20B0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0E18DB94" w14:textId="77777777" w:rsidR="00F97C4B" w:rsidRPr="00F97C4B" w:rsidRDefault="00F97C4B" w:rsidP="00F97C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4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2AF4676" wp14:editId="492F22FD">
            <wp:extent cx="5731510" cy="44572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7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C75DC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 xml:space="preserve">Forest plot for the association between dietary cholesterol intake and all-cause mortality based on a 100 mg/d increase in dietary cholesterol </w:t>
      </w:r>
    </w:p>
    <w:p w14:paraId="7532627E" w14:textId="77777777" w:rsidR="00F97C4B" w:rsidRPr="00F97C4B" w:rsidRDefault="00F97C4B" w:rsidP="00F97C4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F9795B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B15C06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0023FBFE" w14:textId="77777777" w:rsidR="00F97C4B" w:rsidRPr="00F97C4B" w:rsidRDefault="00F97C4B" w:rsidP="00F97C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5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05E2325" wp14:editId="2677171D">
            <wp:extent cx="5731510" cy="5121433"/>
            <wp:effectExtent l="0" t="0" r="254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21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70062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>Forest plot for the association between egg intake and CVD mortality by comparing the highest and lowest intake of egg</w:t>
      </w:r>
    </w:p>
    <w:p w14:paraId="7926A9E2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503C1C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301EE580" w14:textId="77777777" w:rsidR="00F97C4B" w:rsidRPr="00F97C4B" w:rsidRDefault="00F97C4B" w:rsidP="00F97C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6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1BE70C0" wp14:editId="41F85EF3">
            <wp:extent cx="5731510" cy="5541690"/>
            <wp:effectExtent l="0" t="0" r="2540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4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7257C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 xml:space="preserve">Forest plot for the association between egg intake and CVD mortality based on the intake of each additional egg per day </w:t>
      </w:r>
    </w:p>
    <w:p w14:paraId="2645D28D" w14:textId="77777777" w:rsidR="00F97C4B" w:rsidRPr="00F97C4B" w:rsidRDefault="00F97C4B" w:rsidP="00F97C4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AB3028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634C91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0D7D2EF2" w14:textId="77777777" w:rsidR="00F97C4B" w:rsidRPr="00F97C4B" w:rsidRDefault="00F97C4B" w:rsidP="00F97C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7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05F6B03" wp14:editId="17995105">
            <wp:extent cx="5731510" cy="4479109"/>
            <wp:effectExtent l="0" t="0" r="254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EAC58" w14:textId="77777777" w:rsidR="00F97C4B" w:rsidRPr="00F97C4B" w:rsidRDefault="00F97C4B" w:rsidP="00F97C4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4A668D0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>Forest plot for the association between dietary cholesterol intake and CVD mortality by comparing the highest and lowest intake of dietary cholesterol</w:t>
      </w:r>
    </w:p>
    <w:p w14:paraId="4F0FB9EB" w14:textId="77777777" w:rsidR="00F97C4B" w:rsidRPr="00F97C4B" w:rsidRDefault="00F97C4B" w:rsidP="00F97C4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5C5BB7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37522C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005841E6" w14:textId="77777777" w:rsidR="00F97C4B" w:rsidRPr="00F97C4B" w:rsidRDefault="00F97C4B" w:rsidP="00F97C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8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FC5FB44" wp14:editId="1945405D">
            <wp:extent cx="5731510" cy="46515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5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4B4D9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 xml:space="preserve">Forest plot for the association between dietary cholesterol intake and CVD mortality based on a 100 mg/d increase in dietary cholesterol </w:t>
      </w:r>
    </w:p>
    <w:p w14:paraId="64FACDAF" w14:textId="77777777" w:rsidR="00F97C4B" w:rsidRPr="00F97C4B" w:rsidRDefault="00F97C4B" w:rsidP="00F97C4B">
      <w:pPr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br w:type="page"/>
      </w:r>
    </w:p>
    <w:p w14:paraId="04B1AD89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2F5B1705" w14:textId="77777777" w:rsidR="00F97C4B" w:rsidRPr="00F97C4B" w:rsidRDefault="00F97C4B" w:rsidP="00F97C4B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>Supplemental Figure 9</w:t>
      </w:r>
    </w:p>
    <w:p w14:paraId="548EE1C6" w14:textId="77777777" w:rsidR="00F97C4B" w:rsidRPr="00F97C4B" w:rsidRDefault="00F97C4B" w:rsidP="00F97C4B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0C2EF8D" wp14:editId="216CBDCE">
            <wp:extent cx="5731510" cy="52085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8434C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>Forest plot for the association between egg intake and cancer mortality by comparing the highest and lowest intake of egg</w:t>
      </w:r>
    </w:p>
    <w:p w14:paraId="08BA7056" w14:textId="77777777" w:rsidR="00F97C4B" w:rsidRPr="00F97C4B" w:rsidRDefault="00F97C4B" w:rsidP="00F97C4B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3744FC8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25A2DE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4EE5F830" w14:textId="77777777" w:rsidR="00F97C4B" w:rsidRPr="00F97C4B" w:rsidRDefault="00F97C4B" w:rsidP="00F97C4B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10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3BA498C" wp14:editId="7CA46529">
            <wp:extent cx="5731510" cy="52299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9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F2599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 xml:space="preserve">Forest plot for the association between egg intake and cancer mortality based on the intake of each additional egg per day </w:t>
      </w:r>
    </w:p>
    <w:p w14:paraId="2E024875" w14:textId="77777777" w:rsidR="00F97C4B" w:rsidRPr="00F97C4B" w:rsidRDefault="00F97C4B" w:rsidP="00F97C4B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28A27D3B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AB1A45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4B1BC11A" w14:textId="77777777" w:rsidR="00F97C4B" w:rsidRPr="00F97C4B" w:rsidRDefault="00F97C4B" w:rsidP="00F97C4B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11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9C9C5E9" wp14:editId="5CBA6AC3">
            <wp:extent cx="5731510" cy="394349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43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BDBFD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>Forest plot for the association between dietary cholesterol intake and cancer mortality by comparing the highest and lowest intake of dietary cholesterol</w:t>
      </w:r>
    </w:p>
    <w:p w14:paraId="61C32EB5" w14:textId="77777777" w:rsidR="00F97C4B" w:rsidRPr="00F97C4B" w:rsidRDefault="00F97C4B" w:rsidP="00F97C4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E3BFA2" w14:textId="77777777" w:rsidR="00F97C4B" w:rsidRPr="00F97C4B" w:rsidRDefault="00F97C4B" w:rsidP="00F97C4B">
      <w:pPr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3B6738" w14:textId="77777777" w:rsidR="00F97C4B" w:rsidRPr="00F97C4B" w:rsidRDefault="00F97C4B" w:rsidP="00F97C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7C4B">
        <w:rPr>
          <w:rFonts w:ascii="Times New Roman" w:hAnsi="Times New Roman" w:cs="Times New Roman"/>
          <w:b/>
          <w:sz w:val="24"/>
          <w:szCs w:val="24"/>
        </w:rPr>
        <w:lastRenderedPageBreak/>
        <w:t>Online Supporting Material</w:t>
      </w:r>
    </w:p>
    <w:p w14:paraId="5CF3A01D" w14:textId="77777777" w:rsidR="00F97C4B" w:rsidRPr="00F97C4B" w:rsidRDefault="00F97C4B" w:rsidP="00F97C4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F97C4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12 </w:t>
      </w:r>
      <w:r w:rsidRPr="00F97C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69EA2FD" wp14:editId="3EDFB02F">
            <wp:extent cx="5731510" cy="3954468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4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27166" w14:textId="77777777" w:rsidR="00F97C4B" w:rsidRPr="00F97C4B" w:rsidRDefault="00F97C4B" w:rsidP="00F97C4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7C4B">
        <w:rPr>
          <w:rFonts w:asciiTheme="majorBidi" w:hAnsiTheme="majorBidi" w:cstheme="majorBidi"/>
          <w:sz w:val="24"/>
          <w:szCs w:val="24"/>
        </w:rPr>
        <w:t xml:space="preserve">Forest plot for the association between dietary cholesterol intake and cancer mortality based on a 100 mg/d increase in dietary cholesterol </w:t>
      </w:r>
    </w:p>
    <w:p w14:paraId="3AD50902" w14:textId="77777777" w:rsidR="00F97C4B" w:rsidRPr="00F97C4B" w:rsidRDefault="00F97C4B" w:rsidP="00F97C4B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14:paraId="19C758FC" w14:textId="77777777" w:rsidR="00F97C4B" w:rsidRPr="00F97C4B" w:rsidRDefault="00F97C4B" w:rsidP="00F97C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14:paraId="0FAD8B6C" w14:textId="77777777" w:rsidR="00F97C4B" w:rsidRPr="00F97C4B" w:rsidRDefault="00F97C4B" w:rsidP="00F97C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14:paraId="0FCA79D7" w14:textId="77777777" w:rsidR="00F97C4B" w:rsidRPr="00F97C4B" w:rsidRDefault="00F97C4B" w:rsidP="00F97C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14:paraId="0EFD6BCA" w14:textId="77777777" w:rsidR="005A4179" w:rsidRPr="00F97C4B" w:rsidRDefault="00F97C4B"/>
    <w:sectPr w:rsidR="005A4179" w:rsidRPr="00F97C4B" w:rsidSect="004A336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C4B"/>
    <w:rsid w:val="001A12B6"/>
    <w:rsid w:val="00BD63FF"/>
    <w:rsid w:val="00F9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75DDF"/>
  <w15:chartTrackingRefBased/>
  <w15:docId w15:val="{34BE89B6-E7E7-4E65-A4E6-0FE442FB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C4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4-20T19:55:00Z</dcterms:created>
  <dcterms:modified xsi:type="dcterms:W3CDTF">2022-04-20T19:56:00Z</dcterms:modified>
</cp:coreProperties>
</file>